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C658A1" w14:textId="77777777" w:rsidR="004B5AA2" w:rsidRPr="00754A41" w:rsidRDefault="004B5AA2" w:rsidP="004B5AA2">
      <w:pPr>
        <w:spacing w:line="480" w:lineRule="auto"/>
        <w:rPr>
          <w:rFonts w:eastAsiaTheme="majorEastAsia"/>
          <w:color w:val="000000" w:themeColor="text1"/>
        </w:rPr>
      </w:pPr>
      <w:bookmarkStart w:id="0" w:name="_GoBack"/>
      <w:bookmarkEnd w:id="0"/>
      <w:r w:rsidRPr="00906E6E">
        <w:rPr>
          <w:rFonts w:eastAsiaTheme="majorEastAsia"/>
          <w:b/>
          <w:color w:val="000000" w:themeColor="text1"/>
        </w:rPr>
        <w:t>Supplemental Figure 1. Map of Perú indicating the location of Alto Amazonas.</w:t>
      </w:r>
      <w:r>
        <w:rPr>
          <w:rFonts w:eastAsiaTheme="majorEastAsia"/>
          <w:color w:val="000000" w:themeColor="text1"/>
        </w:rPr>
        <w:t xml:space="preserve"> The inset in the upper left shows the study location within Peru. The solid yellow line represents roads while the pale dotted lines represent dirt paths. Study villages, other villages, and optometrist and ophthalmologist offices are demarcated in black, grey, and red, respectively.</w:t>
      </w:r>
    </w:p>
    <w:p w14:paraId="6642EDAE" w14:textId="77777777" w:rsidR="004B5AA2" w:rsidRDefault="004B5AA2" w:rsidP="004B5AA2">
      <w:pPr>
        <w:spacing w:line="480" w:lineRule="auto"/>
        <w:rPr>
          <w:rFonts w:eastAsiaTheme="majorEastAsia"/>
          <w:color w:val="000000" w:themeColor="text1"/>
        </w:rPr>
      </w:pPr>
    </w:p>
    <w:p w14:paraId="30A51A35" w14:textId="77777777" w:rsidR="004B5AA2" w:rsidRPr="00906E6E" w:rsidRDefault="004B5AA2" w:rsidP="004B5AA2">
      <w:pPr>
        <w:spacing w:line="480" w:lineRule="auto"/>
        <w:rPr>
          <w:rFonts w:eastAsiaTheme="majorEastAsia"/>
          <w:b/>
          <w:color w:val="000000" w:themeColor="text1"/>
        </w:rPr>
      </w:pPr>
      <w:r w:rsidRPr="00906E6E">
        <w:rPr>
          <w:rFonts w:eastAsiaTheme="majorEastAsia"/>
          <w:b/>
          <w:color w:val="000000" w:themeColor="text1"/>
        </w:rPr>
        <w:t xml:space="preserve">Supplemental Figure 2. </w:t>
      </w:r>
      <w:r w:rsidRPr="003758E8">
        <w:rPr>
          <w:b/>
        </w:rPr>
        <w:t>Peruvian Ministry of Health 3-meter visual acuity card.</w:t>
      </w:r>
    </w:p>
    <w:p w14:paraId="48EB2F9B" w14:textId="77777777" w:rsidR="004B5AA2" w:rsidRPr="001E4748" w:rsidRDefault="004B5AA2" w:rsidP="004B5AA2">
      <w:pPr>
        <w:spacing w:line="480" w:lineRule="auto"/>
        <w:rPr>
          <w:rFonts w:eastAsiaTheme="majorEastAsia"/>
          <w:color w:val="000000" w:themeColor="text1"/>
        </w:rPr>
      </w:pPr>
    </w:p>
    <w:p w14:paraId="018E2AAC" w14:textId="77777777" w:rsidR="004B5AA2" w:rsidRPr="001E4748" w:rsidRDefault="004B5AA2" w:rsidP="004B5AA2">
      <w:pPr>
        <w:spacing w:line="480" w:lineRule="auto"/>
        <w:rPr>
          <w:rFonts w:eastAsiaTheme="majorEastAsia"/>
          <w:b/>
          <w:color w:val="000000" w:themeColor="text1"/>
        </w:rPr>
      </w:pPr>
      <w:r w:rsidRPr="001E4748">
        <w:rPr>
          <w:rStyle w:val="Heading1Char"/>
          <w:rFonts w:cs="Times New Roman"/>
          <w:szCs w:val="24"/>
        </w:rPr>
        <w:t>Supplemental Table 1. Number of responses, mean, and standard deviation of each socioeconomic variable collected during the study.</w:t>
      </w:r>
    </w:p>
    <w:p w14:paraId="301937DA" w14:textId="77777777" w:rsidR="00601891" w:rsidRDefault="00601891"/>
    <w:sectPr w:rsidR="00601891" w:rsidSect="007542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1573B7"/>
    <w:multiLevelType w:val="multilevel"/>
    <w:tmpl w:val="971C8978"/>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AA2"/>
    <w:rsid w:val="00003FC0"/>
    <w:rsid w:val="00015C59"/>
    <w:rsid w:val="000310BB"/>
    <w:rsid w:val="00035707"/>
    <w:rsid w:val="00037665"/>
    <w:rsid w:val="000536FF"/>
    <w:rsid w:val="00056203"/>
    <w:rsid w:val="000603D1"/>
    <w:rsid w:val="00072E68"/>
    <w:rsid w:val="000765F6"/>
    <w:rsid w:val="000867F9"/>
    <w:rsid w:val="00092A07"/>
    <w:rsid w:val="000947C9"/>
    <w:rsid w:val="00097384"/>
    <w:rsid w:val="000A4B31"/>
    <w:rsid w:val="000A6051"/>
    <w:rsid w:val="000B0216"/>
    <w:rsid w:val="000B52B5"/>
    <w:rsid w:val="000B59AC"/>
    <w:rsid w:val="000B64F8"/>
    <w:rsid w:val="000C4D40"/>
    <w:rsid w:val="000D4F70"/>
    <w:rsid w:val="000E20B3"/>
    <w:rsid w:val="000E69DA"/>
    <w:rsid w:val="000E705E"/>
    <w:rsid w:val="00103064"/>
    <w:rsid w:val="00110541"/>
    <w:rsid w:val="00113B50"/>
    <w:rsid w:val="0011591D"/>
    <w:rsid w:val="00116639"/>
    <w:rsid w:val="00121104"/>
    <w:rsid w:val="001236B0"/>
    <w:rsid w:val="00131779"/>
    <w:rsid w:val="00176F97"/>
    <w:rsid w:val="001A1DAA"/>
    <w:rsid w:val="001A2FD7"/>
    <w:rsid w:val="001B1FCC"/>
    <w:rsid w:val="001B383D"/>
    <w:rsid w:val="001C746F"/>
    <w:rsid w:val="001C7B28"/>
    <w:rsid w:val="001D1049"/>
    <w:rsid w:val="001D595A"/>
    <w:rsid w:val="001E0AAB"/>
    <w:rsid w:val="001F0ACF"/>
    <w:rsid w:val="001F3740"/>
    <w:rsid w:val="002000A3"/>
    <w:rsid w:val="002001BB"/>
    <w:rsid w:val="002113EF"/>
    <w:rsid w:val="002278EF"/>
    <w:rsid w:val="00230CA7"/>
    <w:rsid w:val="0023443E"/>
    <w:rsid w:val="00240C49"/>
    <w:rsid w:val="00240E44"/>
    <w:rsid w:val="00253E67"/>
    <w:rsid w:val="00262A28"/>
    <w:rsid w:val="00270A46"/>
    <w:rsid w:val="002966A2"/>
    <w:rsid w:val="002A2D4B"/>
    <w:rsid w:val="002C6B76"/>
    <w:rsid w:val="002D3FE6"/>
    <w:rsid w:val="002D6078"/>
    <w:rsid w:val="002F2CC0"/>
    <w:rsid w:val="003020EE"/>
    <w:rsid w:val="00303BAA"/>
    <w:rsid w:val="00304A99"/>
    <w:rsid w:val="0030611D"/>
    <w:rsid w:val="00317412"/>
    <w:rsid w:val="0032468B"/>
    <w:rsid w:val="003253C2"/>
    <w:rsid w:val="0033139D"/>
    <w:rsid w:val="00341147"/>
    <w:rsid w:val="00343C9C"/>
    <w:rsid w:val="00353BC9"/>
    <w:rsid w:val="00355ACF"/>
    <w:rsid w:val="00374EFA"/>
    <w:rsid w:val="00381377"/>
    <w:rsid w:val="00390095"/>
    <w:rsid w:val="00390542"/>
    <w:rsid w:val="00395061"/>
    <w:rsid w:val="0039743A"/>
    <w:rsid w:val="003A4FE5"/>
    <w:rsid w:val="003B6188"/>
    <w:rsid w:val="003D44CF"/>
    <w:rsid w:val="003D4B2E"/>
    <w:rsid w:val="003D7818"/>
    <w:rsid w:val="003F1143"/>
    <w:rsid w:val="003F53B6"/>
    <w:rsid w:val="0040347A"/>
    <w:rsid w:val="004176FC"/>
    <w:rsid w:val="00425C6E"/>
    <w:rsid w:val="00437D69"/>
    <w:rsid w:val="004657E7"/>
    <w:rsid w:val="00472AD5"/>
    <w:rsid w:val="004742AD"/>
    <w:rsid w:val="00490029"/>
    <w:rsid w:val="004A1069"/>
    <w:rsid w:val="004A2FD8"/>
    <w:rsid w:val="004B0D97"/>
    <w:rsid w:val="004B5566"/>
    <w:rsid w:val="004B5AA2"/>
    <w:rsid w:val="004C1C1C"/>
    <w:rsid w:val="004E4D70"/>
    <w:rsid w:val="004E6694"/>
    <w:rsid w:val="004E67AA"/>
    <w:rsid w:val="004E76B2"/>
    <w:rsid w:val="004E797B"/>
    <w:rsid w:val="004F3118"/>
    <w:rsid w:val="00503A89"/>
    <w:rsid w:val="00505A78"/>
    <w:rsid w:val="00510AE0"/>
    <w:rsid w:val="00511090"/>
    <w:rsid w:val="005133CD"/>
    <w:rsid w:val="00513E99"/>
    <w:rsid w:val="00522DDF"/>
    <w:rsid w:val="0052705B"/>
    <w:rsid w:val="00546CFB"/>
    <w:rsid w:val="0055584F"/>
    <w:rsid w:val="00563102"/>
    <w:rsid w:val="00567234"/>
    <w:rsid w:val="00571F25"/>
    <w:rsid w:val="005734D4"/>
    <w:rsid w:val="0058226E"/>
    <w:rsid w:val="005828BD"/>
    <w:rsid w:val="0059135B"/>
    <w:rsid w:val="00595E87"/>
    <w:rsid w:val="005A267E"/>
    <w:rsid w:val="005A766E"/>
    <w:rsid w:val="005B1D32"/>
    <w:rsid w:val="005C2AAC"/>
    <w:rsid w:val="005E58FD"/>
    <w:rsid w:val="00601891"/>
    <w:rsid w:val="006107DC"/>
    <w:rsid w:val="00622AB9"/>
    <w:rsid w:val="00625978"/>
    <w:rsid w:val="00625A32"/>
    <w:rsid w:val="00626948"/>
    <w:rsid w:val="006313F1"/>
    <w:rsid w:val="0064486E"/>
    <w:rsid w:val="00645C8A"/>
    <w:rsid w:val="00660A1A"/>
    <w:rsid w:val="00663108"/>
    <w:rsid w:val="006638A9"/>
    <w:rsid w:val="00666933"/>
    <w:rsid w:val="00666F54"/>
    <w:rsid w:val="00671E75"/>
    <w:rsid w:val="00673289"/>
    <w:rsid w:val="006925F0"/>
    <w:rsid w:val="006948CF"/>
    <w:rsid w:val="00696AC5"/>
    <w:rsid w:val="006A0001"/>
    <w:rsid w:val="006A2E8D"/>
    <w:rsid w:val="006A75F7"/>
    <w:rsid w:val="006D1628"/>
    <w:rsid w:val="006E0AE2"/>
    <w:rsid w:val="006E3892"/>
    <w:rsid w:val="006E4C2D"/>
    <w:rsid w:val="00716C9A"/>
    <w:rsid w:val="007206C2"/>
    <w:rsid w:val="00724AD3"/>
    <w:rsid w:val="00733F53"/>
    <w:rsid w:val="00735605"/>
    <w:rsid w:val="0074594A"/>
    <w:rsid w:val="00746629"/>
    <w:rsid w:val="007478DD"/>
    <w:rsid w:val="00747C4D"/>
    <w:rsid w:val="00751DDD"/>
    <w:rsid w:val="007542DA"/>
    <w:rsid w:val="00757DAB"/>
    <w:rsid w:val="00762653"/>
    <w:rsid w:val="00763D4A"/>
    <w:rsid w:val="00764651"/>
    <w:rsid w:val="00767602"/>
    <w:rsid w:val="00773B6D"/>
    <w:rsid w:val="00773EC9"/>
    <w:rsid w:val="007758DA"/>
    <w:rsid w:val="00790CAD"/>
    <w:rsid w:val="00791D4B"/>
    <w:rsid w:val="007A0F43"/>
    <w:rsid w:val="007A347D"/>
    <w:rsid w:val="007E0386"/>
    <w:rsid w:val="007E5C60"/>
    <w:rsid w:val="007E5EBF"/>
    <w:rsid w:val="007F5FF5"/>
    <w:rsid w:val="00801CC6"/>
    <w:rsid w:val="00802AD2"/>
    <w:rsid w:val="0080476C"/>
    <w:rsid w:val="00807327"/>
    <w:rsid w:val="00813CCA"/>
    <w:rsid w:val="00825632"/>
    <w:rsid w:val="0083273F"/>
    <w:rsid w:val="008518A5"/>
    <w:rsid w:val="00857939"/>
    <w:rsid w:val="008630DC"/>
    <w:rsid w:val="00876A46"/>
    <w:rsid w:val="008777DA"/>
    <w:rsid w:val="00890C50"/>
    <w:rsid w:val="00892713"/>
    <w:rsid w:val="00896DBC"/>
    <w:rsid w:val="008A63FC"/>
    <w:rsid w:val="008C1FB7"/>
    <w:rsid w:val="008D46F7"/>
    <w:rsid w:val="00921238"/>
    <w:rsid w:val="0092129D"/>
    <w:rsid w:val="009348E5"/>
    <w:rsid w:val="0094640B"/>
    <w:rsid w:val="00965CAC"/>
    <w:rsid w:val="00973191"/>
    <w:rsid w:val="00981B66"/>
    <w:rsid w:val="009903B5"/>
    <w:rsid w:val="00991E7A"/>
    <w:rsid w:val="009C58EA"/>
    <w:rsid w:val="009C64ED"/>
    <w:rsid w:val="009D2EAF"/>
    <w:rsid w:val="009D3F4F"/>
    <w:rsid w:val="009E1457"/>
    <w:rsid w:val="009E3651"/>
    <w:rsid w:val="009E5B55"/>
    <w:rsid w:val="009F7DAE"/>
    <w:rsid w:val="00A025A0"/>
    <w:rsid w:val="00A24CA7"/>
    <w:rsid w:val="00A26573"/>
    <w:rsid w:val="00A36971"/>
    <w:rsid w:val="00A46C1C"/>
    <w:rsid w:val="00A67009"/>
    <w:rsid w:val="00A67105"/>
    <w:rsid w:val="00A7472E"/>
    <w:rsid w:val="00A93400"/>
    <w:rsid w:val="00A96B07"/>
    <w:rsid w:val="00AA01DB"/>
    <w:rsid w:val="00AB3B3E"/>
    <w:rsid w:val="00AB7858"/>
    <w:rsid w:val="00AC03C8"/>
    <w:rsid w:val="00AC4F9F"/>
    <w:rsid w:val="00B00197"/>
    <w:rsid w:val="00B012E2"/>
    <w:rsid w:val="00B1045C"/>
    <w:rsid w:val="00B13A56"/>
    <w:rsid w:val="00B2321F"/>
    <w:rsid w:val="00B27580"/>
    <w:rsid w:val="00B32659"/>
    <w:rsid w:val="00B456D0"/>
    <w:rsid w:val="00B525BD"/>
    <w:rsid w:val="00B5316E"/>
    <w:rsid w:val="00B53BB1"/>
    <w:rsid w:val="00B603E3"/>
    <w:rsid w:val="00B75B3D"/>
    <w:rsid w:val="00B87F9C"/>
    <w:rsid w:val="00B95558"/>
    <w:rsid w:val="00BB5A61"/>
    <w:rsid w:val="00BC1D76"/>
    <w:rsid w:val="00BC2586"/>
    <w:rsid w:val="00BD3088"/>
    <w:rsid w:val="00BD5B52"/>
    <w:rsid w:val="00BE2128"/>
    <w:rsid w:val="00BE3D09"/>
    <w:rsid w:val="00BE3F14"/>
    <w:rsid w:val="00BE7060"/>
    <w:rsid w:val="00BF79AD"/>
    <w:rsid w:val="00C13B8F"/>
    <w:rsid w:val="00C3370A"/>
    <w:rsid w:val="00C46F5E"/>
    <w:rsid w:val="00C47643"/>
    <w:rsid w:val="00C47B6D"/>
    <w:rsid w:val="00C53F87"/>
    <w:rsid w:val="00C578F9"/>
    <w:rsid w:val="00C61F1D"/>
    <w:rsid w:val="00C63887"/>
    <w:rsid w:val="00C80983"/>
    <w:rsid w:val="00C80CE2"/>
    <w:rsid w:val="00C93772"/>
    <w:rsid w:val="00CA21CD"/>
    <w:rsid w:val="00CA7340"/>
    <w:rsid w:val="00CB5EF8"/>
    <w:rsid w:val="00CC5957"/>
    <w:rsid w:val="00CD1547"/>
    <w:rsid w:val="00CD1A15"/>
    <w:rsid w:val="00CD461D"/>
    <w:rsid w:val="00CE278D"/>
    <w:rsid w:val="00CE66E4"/>
    <w:rsid w:val="00CE735B"/>
    <w:rsid w:val="00D0056D"/>
    <w:rsid w:val="00D02D31"/>
    <w:rsid w:val="00D05861"/>
    <w:rsid w:val="00D1126C"/>
    <w:rsid w:val="00D118DE"/>
    <w:rsid w:val="00D1751C"/>
    <w:rsid w:val="00D224FC"/>
    <w:rsid w:val="00D256D4"/>
    <w:rsid w:val="00D25FCC"/>
    <w:rsid w:val="00D27393"/>
    <w:rsid w:val="00D27C9E"/>
    <w:rsid w:val="00D32F35"/>
    <w:rsid w:val="00D415F9"/>
    <w:rsid w:val="00D45665"/>
    <w:rsid w:val="00D46FF3"/>
    <w:rsid w:val="00D51C2B"/>
    <w:rsid w:val="00D557B5"/>
    <w:rsid w:val="00D6425D"/>
    <w:rsid w:val="00D64D17"/>
    <w:rsid w:val="00D716E9"/>
    <w:rsid w:val="00D7479A"/>
    <w:rsid w:val="00D8064D"/>
    <w:rsid w:val="00D841DF"/>
    <w:rsid w:val="00D84CA0"/>
    <w:rsid w:val="00D91558"/>
    <w:rsid w:val="00D94219"/>
    <w:rsid w:val="00DA43A7"/>
    <w:rsid w:val="00DA7B27"/>
    <w:rsid w:val="00DD5460"/>
    <w:rsid w:val="00DE0C45"/>
    <w:rsid w:val="00DE2F24"/>
    <w:rsid w:val="00E01F4B"/>
    <w:rsid w:val="00E022E1"/>
    <w:rsid w:val="00E063C1"/>
    <w:rsid w:val="00E10F30"/>
    <w:rsid w:val="00E1526F"/>
    <w:rsid w:val="00E15476"/>
    <w:rsid w:val="00E22491"/>
    <w:rsid w:val="00E27C2B"/>
    <w:rsid w:val="00E32F76"/>
    <w:rsid w:val="00E36369"/>
    <w:rsid w:val="00E37F8E"/>
    <w:rsid w:val="00E4037D"/>
    <w:rsid w:val="00E41F52"/>
    <w:rsid w:val="00E45F96"/>
    <w:rsid w:val="00E46C59"/>
    <w:rsid w:val="00E6410C"/>
    <w:rsid w:val="00E675D8"/>
    <w:rsid w:val="00E75206"/>
    <w:rsid w:val="00E77A50"/>
    <w:rsid w:val="00E939B2"/>
    <w:rsid w:val="00E96C24"/>
    <w:rsid w:val="00EA0E0D"/>
    <w:rsid w:val="00EA54F1"/>
    <w:rsid w:val="00EB519D"/>
    <w:rsid w:val="00EB521E"/>
    <w:rsid w:val="00EB7B28"/>
    <w:rsid w:val="00EC072F"/>
    <w:rsid w:val="00EC1A7F"/>
    <w:rsid w:val="00EC383D"/>
    <w:rsid w:val="00EE0F80"/>
    <w:rsid w:val="00EE5198"/>
    <w:rsid w:val="00EF16E3"/>
    <w:rsid w:val="00EF2B71"/>
    <w:rsid w:val="00EF416B"/>
    <w:rsid w:val="00F070FF"/>
    <w:rsid w:val="00F162EC"/>
    <w:rsid w:val="00F20569"/>
    <w:rsid w:val="00F23348"/>
    <w:rsid w:val="00F24A3D"/>
    <w:rsid w:val="00F32442"/>
    <w:rsid w:val="00F3408B"/>
    <w:rsid w:val="00F35DE7"/>
    <w:rsid w:val="00F47356"/>
    <w:rsid w:val="00F550A7"/>
    <w:rsid w:val="00F6050C"/>
    <w:rsid w:val="00F60A58"/>
    <w:rsid w:val="00F7680C"/>
    <w:rsid w:val="00F81EAC"/>
    <w:rsid w:val="00F82201"/>
    <w:rsid w:val="00F846C5"/>
    <w:rsid w:val="00F94125"/>
    <w:rsid w:val="00FA190D"/>
    <w:rsid w:val="00FA4D48"/>
    <w:rsid w:val="00FA6E9C"/>
    <w:rsid w:val="00FB55D8"/>
    <w:rsid w:val="00FB7BB1"/>
    <w:rsid w:val="00FC67ED"/>
    <w:rsid w:val="00FD1489"/>
    <w:rsid w:val="00FD4DC0"/>
    <w:rsid w:val="00FE1678"/>
    <w:rsid w:val="00FE3358"/>
    <w:rsid w:val="00FE647A"/>
    <w:rsid w:val="00FF0A41"/>
    <w:rsid w:val="00FF3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D0CA0A"/>
  <w15:chartTrackingRefBased/>
  <w15:docId w15:val="{730CC2A3-9F43-1A4C-BB4C-7E5B30467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5AA2"/>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645C8A"/>
    <w:pPr>
      <w:keepNext/>
      <w:keepLines/>
      <w:spacing w:before="240" w:after="240"/>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092A07"/>
    <w:pPr>
      <w:keepNext/>
      <w:keepLines/>
      <w:numPr>
        <w:ilvl w:val="1"/>
        <w:numId w:val="3"/>
      </w:numPr>
      <w:spacing w:before="40"/>
      <w:outlineLvl w:val="1"/>
    </w:pPr>
    <w:rPr>
      <w:rFonts w:ascii="Arial" w:eastAsiaTheme="majorEastAsia" w:hAnsi="Arial" w:cstheme="majorBidi"/>
      <w:b/>
      <w:color w:val="000000" w:themeColor="text1"/>
      <w:sz w:val="22"/>
      <w:szCs w:val="26"/>
    </w:rPr>
  </w:style>
  <w:style w:type="paragraph" w:styleId="Heading3">
    <w:name w:val="heading 3"/>
    <w:basedOn w:val="Normal"/>
    <w:next w:val="Normal"/>
    <w:link w:val="Heading3Char"/>
    <w:autoRedefine/>
    <w:uiPriority w:val="9"/>
    <w:semiHidden/>
    <w:unhideWhenUsed/>
    <w:qFormat/>
    <w:rsid w:val="00092A07"/>
    <w:pPr>
      <w:keepNext/>
      <w:keepLines/>
      <w:numPr>
        <w:ilvl w:val="2"/>
        <w:numId w:val="1"/>
      </w:numPr>
      <w:spacing w:before="40"/>
      <w:outlineLvl w:val="2"/>
    </w:pPr>
    <w:rPr>
      <w:rFonts w:ascii="Arial" w:eastAsiaTheme="majorEastAsia" w:hAnsi="Arial"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C8A"/>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092A07"/>
    <w:rPr>
      <w:rFonts w:ascii="Arial" w:eastAsiaTheme="majorEastAsia" w:hAnsi="Arial" w:cstheme="majorBidi"/>
      <w:b/>
      <w:color w:val="000000" w:themeColor="text1"/>
      <w:sz w:val="22"/>
      <w:szCs w:val="26"/>
    </w:rPr>
  </w:style>
  <w:style w:type="character" w:customStyle="1" w:styleId="Heading3Char">
    <w:name w:val="Heading 3 Char"/>
    <w:basedOn w:val="DefaultParagraphFont"/>
    <w:link w:val="Heading3"/>
    <w:uiPriority w:val="9"/>
    <w:semiHidden/>
    <w:rsid w:val="00092A07"/>
    <w:rPr>
      <w:rFonts w:ascii="Arial" w:eastAsiaTheme="majorEastAsia" w:hAnsi="Arial" w:cstheme="majorBidi"/>
      <w:color w:val="1F3763" w:themeColor="accent1" w:themeShade="7F"/>
    </w:rPr>
  </w:style>
  <w:style w:type="paragraph" w:styleId="BalloonText">
    <w:name w:val="Balloon Text"/>
    <w:basedOn w:val="Normal"/>
    <w:link w:val="BalloonTextChar"/>
    <w:uiPriority w:val="99"/>
    <w:semiHidden/>
    <w:unhideWhenUsed/>
    <w:rsid w:val="00EE5198"/>
    <w:rPr>
      <w:rFonts w:eastAsiaTheme="minorHAnsi"/>
      <w:sz w:val="18"/>
      <w:szCs w:val="18"/>
    </w:rPr>
  </w:style>
  <w:style w:type="character" w:customStyle="1" w:styleId="BalloonTextChar">
    <w:name w:val="Balloon Text Char"/>
    <w:basedOn w:val="DefaultParagraphFont"/>
    <w:link w:val="BalloonText"/>
    <w:uiPriority w:val="99"/>
    <w:semiHidden/>
    <w:rsid w:val="00EE519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90</Characters>
  <Application>Microsoft Office Word</Application>
  <DocSecurity>0</DocSecurity>
  <Lines>4</Lines>
  <Paragraphs>1</Paragraphs>
  <ScaleCrop>false</ScaleCrop>
  <Company/>
  <LinksUpToDate>false</LinksUpToDate>
  <CharactersWithSpaces>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Nesemann</dc:creator>
  <cp:keywords/>
  <dc:description/>
  <cp:lastModifiedBy>John Nesemann</cp:lastModifiedBy>
  <cp:revision>1</cp:revision>
  <dcterms:created xsi:type="dcterms:W3CDTF">2021-11-09T20:00:00Z</dcterms:created>
  <dcterms:modified xsi:type="dcterms:W3CDTF">2021-11-09T20:00:00Z</dcterms:modified>
</cp:coreProperties>
</file>